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B0811E" w14:textId="0AF5A2D7" w:rsidR="00112AEE" w:rsidRPr="00112AEE" w:rsidRDefault="00112AEE" w:rsidP="00112AEE">
      <w:pPr>
        <w:pStyle w:val="af1"/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128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E01288">
        <w:rPr>
          <w:rFonts w:ascii="Times New Roman" w:hAnsi="Times New Roman" w:cs="Times New Roman"/>
          <w:b/>
          <w:bCs/>
          <w:sz w:val="24"/>
          <w:szCs w:val="24"/>
        </w:rPr>
        <w:t xml:space="preserve"> Body weight of Sichuan Shelducks at different stages</w:t>
      </w:r>
    </w:p>
    <w:tbl>
      <w:tblPr>
        <w:tblW w:w="4864" w:type="pct"/>
        <w:jc w:val="center"/>
        <w:tblLook w:val="04A0" w:firstRow="1" w:lastRow="0" w:firstColumn="1" w:lastColumn="0" w:noHBand="0" w:noVBand="1"/>
      </w:tblPr>
      <w:tblGrid>
        <w:gridCol w:w="1323"/>
        <w:gridCol w:w="1086"/>
        <w:gridCol w:w="2274"/>
        <w:gridCol w:w="1272"/>
        <w:gridCol w:w="2125"/>
      </w:tblGrid>
      <w:tr w:rsidR="00112AEE" w:rsidRPr="00112AEE" w14:paraId="48A02327" w14:textId="77777777" w:rsidTr="00395FA9">
        <w:trPr>
          <w:trHeight w:val="454"/>
          <w:jc w:val="center"/>
        </w:trPr>
        <w:tc>
          <w:tcPr>
            <w:tcW w:w="81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2C4A" w14:textId="77777777" w:rsidR="00112AEE" w:rsidRPr="00112AEE" w:rsidRDefault="00112AEE" w:rsidP="00112A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Age (days)</w:t>
            </w:r>
          </w:p>
        </w:tc>
        <w:tc>
          <w:tcPr>
            <w:tcW w:w="20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FBC9" w14:textId="77777777" w:rsidR="00112AEE" w:rsidRPr="00112AEE" w:rsidRDefault="00112AEE" w:rsidP="00112A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10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90CE3" w14:textId="77777777" w:rsidR="00112AEE" w:rsidRPr="00112AEE" w:rsidRDefault="00112AEE" w:rsidP="00112A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395FA9" w:rsidRPr="00112AEE" w14:paraId="55522A22" w14:textId="77777777" w:rsidTr="00395FA9">
        <w:trPr>
          <w:trHeight w:val="454"/>
          <w:jc w:val="center"/>
        </w:trPr>
        <w:tc>
          <w:tcPr>
            <w:tcW w:w="81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715BF8" w14:textId="77777777" w:rsidR="00112AEE" w:rsidRPr="00112AEE" w:rsidRDefault="00112AEE" w:rsidP="00112A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19E7" w14:textId="77777777" w:rsidR="00112AEE" w:rsidRPr="00112AEE" w:rsidRDefault="00112AEE" w:rsidP="00112A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88078" w14:textId="4BE61EA1" w:rsidR="00112AEE" w:rsidRPr="00112AEE" w:rsidRDefault="00112AEE" w:rsidP="00112A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ody weight </w:t>
            </w:r>
            <w:r w:rsidRPr="00112AE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(</w:t>
            </w:r>
            <w:r w:rsidRPr="00112AE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)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5555C" w14:textId="77777777" w:rsidR="00112AEE" w:rsidRPr="00112AEE" w:rsidRDefault="00112AEE" w:rsidP="00112A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87520" w14:textId="51586381" w:rsidR="00112AEE" w:rsidRPr="00112AEE" w:rsidRDefault="00112AEE" w:rsidP="00112AE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ody weight </w:t>
            </w:r>
            <w:r w:rsidRPr="00112AEE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0"/>
                <w:szCs w:val="20"/>
              </w:rPr>
              <w:t>(</w:t>
            </w:r>
            <w:r w:rsidRPr="00112AEE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g)</w:t>
            </w:r>
          </w:p>
        </w:tc>
      </w:tr>
      <w:tr w:rsidR="00395FA9" w:rsidRPr="00112AEE" w14:paraId="1EE54170" w14:textId="77777777" w:rsidTr="00395FA9">
        <w:trPr>
          <w:trHeight w:val="454"/>
          <w:jc w:val="center"/>
        </w:trPr>
        <w:tc>
          <w:tcPr>
            <w:tcW w:w="81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4E91" w14:textId="305D976B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0</w:t>
            </w:r>
            <w:r w:rsidR="00B70346"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DFF4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4DDD" w14:textId="0EDFAB70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96±3.20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CFEE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C396" w14:textId="3A3E1E39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0.31±3.04</w:t>
            </w:r>
          </w:p>
        </w:tc>
      </w:tr>
      <w:tr w:rsidR="00395FA9" w:rsidRPr="00112AEE" w14:paraId="777BC11C" w14:textId="77777777" w:rsidTr="00395FA9">
        <w:trPr>
          <w:trHeight w:val="454"/>
          <w:jc w:val="center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2766" w14:textId="6652E39E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</w:t>
            </w:r>
            <w:r w:rsidR="00B70346"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595B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E813" w14:textId="156048EB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4.15±23.9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0FF2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9819" w14:textId="2D8226F9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95.44±26.84</w:t>
            </w:r>
          </w:p>
        </w:tc>
      </w:tr>
      <w:tr w:rsidR="00395FA9" w:rsidRPr="00112AEE" w14:paraId="1FCF85F2" w14:textId="77777777" w:rsidTr="00395FA9">
        <w:trPr>
          <w:trHeight w:val="454"/>
          <w:jc w:val="center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3AB1" w14:textId="30B68D2E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28</w:t>
            </w:r>
            <w:r w:rsidR="00B70346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8B51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754B" w14:textId="161C77B4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56.81±97.6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BA67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4DA82" w14:textId="069BB295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90.90±88.09</w:t>
            </w:r>
          </w:p>
        </w:tc>
      </w:tr>
      <w:tr w:rsidR="00395FA9" w:rsidRPr="00112AEE" w14:paraId="6672C696" w14:textId="77777777" w:rsidTr="00395FA9">
        <w:trPr>
          <w:trHeight w:val="454"/>
          <w:jc w:val="center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4AC9" w14:textId="5F1DE36B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42</w:t>
            </w:r>
            <w:r w:rsidR="00B70346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F1DD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73E5" w14:textId="1914EA0E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05.02±76.0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CCC0B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9026" w14:textId="5AEF70DC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93.19±125.49</w:t>
            </w:r>
          </w:p>
        </w:tc>
      </w:tr>
      <w:tr w:rsidR="00395FA9" w:rsidRPr="00112AEE" w14:paraId="7E72A007" w14:textId="77777777" w:rsidTr="00395FA9">
        <w:trPr>
          <w:trHeight w:val="454"/>
          <w:jc w:val="center"/>
        </w:trPr>
        <w:tc>
          <w:tcPr>
            <w:tcW w:w="8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5EF4" w14:textId="27C11BEE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56</w:t>
            </w:r>
            <w:r w:rsidR="00B70346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9727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4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F64D9" w14:textId="07D3B5DB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24.60±76.95</w:t>
            </w:r>
          </w:p>
        </w:tc>
        <w:tc>
          <w:tcPr>
            <w:tcW w:w="78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C9CB7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080C" w14:textId="37AE6A46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05.71±148.49</w:t>
            </w:r>
          </w:p>
        </w:tc>
      </w:tr>
      <w:tr w:rsidR="00395FA9" w:rsidRPr="00112AEE" w14:paraId="0A58DFDC" w14:textId="77777777" w:rsidTr="00395FA9">
        <w:trPr>
          <w:trHeight w:val="454"/>
          <w:jc w:val="center"/>
        </w:trPr>
        <w:tc>
          <w:tcPr>
            <w:tcW w:w="8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22D6C" w14:textId="57097610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90</w:t>
            </w:r>
            <w:r w:rsidR="00B70346">
              <w:rPr>
                <w:rFonts w:cs="Times New Roman" w:hint="eastAsia"/>
                <w:color w:val="000000"/>
                <w:sz w:val="20"/>
                <w:szCs w:val="20"/>
              </w:rPr>
              <w:t xml:space="preserve"> </w:t>
            </w: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(g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54BE5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D6ADA" w14:textId="7822A69A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543.47±150.16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92528" w14:textId="77777777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34206" w14:textId="138661F4" w:rsidR="00112AEE" w:rsidRPr="00112AEE" w:rsidRDefault="00112AEE">
            <w:pPr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 w:rsidRPr="00112AEE"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1451.42±139.60</w:t>
            </w:r>
          </w:p>
        </w:tc>
      </w:tr>
    </w:tbl>
    <w:p w14:paraId="129B5BE9" w14:textId="77777777" w:rsidR="00112AEE" w:rsidRDefault="00112AEE"/>
    <w:sectPr w:rsidR="00112A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E15"/>
    <w:rsid w:val="00016DE1"/>
    <w:rsid w:val="00035BD0"/>
    <w:rsid w:val="0005573D"/>
    <w:rsid w:val="000A69C2"/>
    <w:rsid w:val="000B608B"/>
    <w:rsid w:val="00107D61"/>
    <w:rsid w:val="00112AEE"/>
    <w:rsid w:val="0011682F"/>
    <w:rsid w:val="00140CA9"/>
    <w:rsid w:val="00143957"/>
    <w:rsid w:val="00144053"/>
    <w:rsid w:val="00167A26"/>
    <w:rsid w:val="0018425D"/>
    <w:rsid w:val="001906CC"/>
    <w:rsid w:val="00194185"/>
    <w:rsid w:val="001C4B19"/>
    <w:rsid w:val="001D3D7E"/>
    <w:rsid w:val="001F3A5E"/>
    <w:rsid w:val="00213C18"/>
    <w:rsid w:val="00246DE6"/>
    <w:rsid w:val="00253229"/>
    <w:rsid w:val="002B5D73"/>
    <w:rsid w:val="002B7082"/>
    <w:rsid w:val="002C46DC"/>
    <w:rsid w:val="00314151"/>
    <w:rsid w:val="0032156D"/>
    <w:rsid w:val="0032503B"/>
    <w:rsid w:val="0038641A"/>
    <w:rsid w:val="00392D2B"/>
    <w:rsid w:val="00395FA9"/>
    <w:rsid w:val="003C51C4"/>
    <w:rsid w:val="00416959"/>
    <w:rsid w:val="00426C91"/>
    <w:rsid w:val="0045472E"/>
    <w:rsid w:val="00487046"/>
    <w:rsid w:val="004A1E78"/>
    <w:rsid w:val="004B35B1"/>
    <w:rsid w:val="004C74CC"/>
    <w:rsid w:val="00505F19"/>
    <w:rsid w:val="00526721"/>
    <w:rsid w:val="00551E64"/>
    <w:rsid w:val="00555F47"/>
    <w:rsid w:val="00582455"/>
    <w:rsid w:val="005A51A7"/>
    <w:rsid w:val="00621EF9"/>
    <w:rsid w:val="00643294"/>
    <w:rsid w:val="0064596F"/>
    <w:rsid w:val="00673216"/>
    <w:rsid w:val="00685E15"/>
    <w:rsid w:val="006A5DBA"/>
    <w:rsid w:val="006B7412"/>
    <w:rsid w:val="006D358B"/>
    <w:rsid w:val="006E250F"/>
    <w:rsid w:val="0070065E"/>
    <w:rsid w:val="007343DB"/>
    <w:rsid w:val="007357B3"/>
    <w:rsid w:val="00776454"/>
    <w:rsid w:val="007957F5"/>
    <w:rsid w:val="007A4D01"/>
    <w:rsid w:val="007B5472"/>
    <w:rsid w:val="007C3F4B"/>
    <w:rsid w:val="0080606B"/>
    <w:rsid w:val="00844C6D"/>
    <w:rsid w:val="008561E2"/>
    <w:rsid w:val="00875926"/>
    <w:rsid w:val="00876294"/>
    <w:rsid w:val="008872FC"/>
    <w:rsid w:val="0089203E"/>
    <w:rsid w:val="00894254"/>
    <w:rsid w:val="009017F0"/>
    <w:rsid w:val="009311F7"/>
    <w:rsid w:val="009711D8"/>
    <w:rsid w:val="00991A18"/>
    <w:rsid w:val="00991A81"/>
    <w:rsid w:val="009A328C"/>
    <w:rsid w:val="009F4936"/>
    <w:rsid w:val="00A12AA3"/>
    <w:rsid w:val="00A3039B"/>
    <w:rsid w:val="00A31264"/>
    <w:rsid w:val="00AB0F7E"/>
    <w:rsid w:val="00AF6A57"/>
    <w:rsid w:val="00B12D47"/>
    <w:rsid w:val="00B150AF"/>
    <w:rsid w:val="00B249D5"/>
    <w:rsid w:val="00B70346"/>
    <w:rsid w:val="00B934EA"/>
    <w:rsid w:val="00BA2A77"/>
    <w:rsid w:val="00BA435F"/>
    <w:rsid w:val="00BC613C"/>
    <w:rsid w:val="00BE42FD"/>
    <w:rsid w:val="00C12C60"/>
    <w:rsid w:val="00C8310C"/>
    <w:rsid w:val="00C85502"/>
    <w:rsid w:val="00CB38FC"/>
    <w:rsid w:val="00CE6D20"/>
    <w:rsid w:val="00D15C30"/>
    <w:rsid w:val="00D457AE"/>
    <w:rsid w:val="00DD03F9"/>
    <w:rsid w:val="00E3178E"/>
    <w:rsid w:val="00E5122F"/>
    <w:rsid w:val="00E9079F"/>
    <w:rsid w:val="00E919A2"/>
    <w:rsid w:val="00E92C89"/>
    <w:rsid w:val="00EB3635"/>
    <w:rsid w:val="00ED11C3"/>
    <w:rsid w:val="00ED37FE"/>
    <w:rsid w:val="00F001AE"/>
    <w:rsid w:val="00F038A8"/>
    <w:rsid w:val="00F06B9B"/>
    <w:rsid w:val="00F60F7A"/>
    <w:rsid w:val="00F80DFC"/>
    <w:rsid w:val="00FA242E"/>
    <w:rsid w:val="00FA488F"/>
    <w:rsid w:val="00FB04FD"/>
    <w:rsid w:val="00FC1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65BFA7"/>
  <w15:chartTrackingRefBased/>
  <w15:docId w15:val="{435D3A3C-0EE0-A449-B34B-5115F66A9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2AEE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70065E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85E15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85E15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85E15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85E15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85E15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85E15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85E15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85E15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2级目录项"/>
    <w:qFormat/>
    <w:rsid w:val="00FA488F"/>
    <w:pPr>
      <w:spacing w:line="400" w:lineRule="exact"/>
      <w:ind w:leftChars="200" w:left="200"/>
    </w:pPr>
    <w:rPr>
      <w:rFonts w:eastAsia="SimSun-ExtB"/>
      <w:b/>
      <w:bCs/>
      <w:noProof/>
      <w:sz w:val="24"/>
      <w:szCs w:val="20"/>
    </w:rPr>
  </w:style>
  <w:style w:type="paragraph" w:customStyle="1" w:styleId="22">
    <w:name w:val="论文2"/>
    <w:basedOn w:val="a3"/>
    <w:autoRedefine/>
    <w:qFormat/>
    <w:rsid w:val="0070065E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</w:pPr>
    <w:rPr>
      <w:rFonts w:ascii="Times New Roman" w:eastAsia="宋体" w:hAnsi="Times New Roman" w:cs="Times New Roman"/>
      <w:sz w:val="21"/>
      <w:szCs w:val="21"/>
      <w:u w:val="single"/>
    </w:rPr>
  </w:style>
  <w:style w:type="paragraph" w:styleId="a3">
    <w:name w:val="header"/>
    <w:basedOn w:val="a"/>
    <w:link w:val="a4"/>
    <w:uiPriority w:val="99"/>
    <w:semiHidden/>
    <w:unhideWhenUsed/>
    <w:rsid w:val="0070065E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70065E"/>
    <w:rPr>
      <w:sz w:val="18"/>
      <w:szCs w:val="18"/>
    </w:rPr>
  </w:style>
  <w:style w:type="paragraph" w:customStyle="1" w:styleId="31">
    <w:name w:val="样式3"/>
    <w:basedOn w:val="a3"/>
    <w:qFormat/>
    <w:rsid w:val="0070065E"/>
    <w:pPr>
      <w:pBdr>
        <w:bottom w:val="single" w:sz="4" w:space="1" w:color="auto"/>
      </w:pBdr>
    </w:pPr>
    <w:rPr>
      <w:rFonts w:ascii="Times New Roman" w:eastAsia="宋体" w:hAnsi="Times New Roman" w:cs="Times New Roman"/>
      <w:sz w:val="21"/>
      <w:szCs w:val="21"/>
    </w:rPr>
  </w:style>
  <w:style w:type="paragraph" w:customStyle="1" w:styleId="41">
    <w:name w:val="样式4"/>
    <w:basedOn w:val="1"/>
    <w:qFormat/>
    <w:rsid w:val="0070065E"/>
    <w:pPr>
      <w:snapToGrid w:val="0"/>
      <w:spacing w:after="360" w:line="576" w:lineRule="auto"/>
      <w:jc w:val="left"/>
    </w:pPr>
    <w:rPr>
      <w:rFonts w:ascii="Arial" w:eastAsia="黑体" w:hAnsi="Arial" w:cs="Arial"/>
      <w:b/>
      <w:snapToGrid w:val="0"/>
      <w:color w:val="auto"/>
      <w:kern w:val="44"/>
      <w:sz w:val="32"/>
      <w:szCs w:val="30"/>
    </w:rPr>
  </w:style>
  <w:style w:type="character" w:customStyle="1" w:styleId="10">
    <w:name w:val="标题 1 字符"/>
    <w:basedOn w:val="a0"/>
    <w:link w:val="1"/>
    <w:uiPriority w:val="9"/>
    <w:rsid w:val="0070065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customStyle="1" w:styleId="a5">
    <w:name w:val="。。"/>
    <w:basedOn w:val="a"/>
    <w:autoRedefine/>
    <w:qFormat/>
    <w:rsid w:val="0070065E"/>
    <w:pPr>
      <w:widowControl w:val="0"/>
      <w:snapToGrid w:val="0"/>
      <w:spacing w:before="480" w:after="360"/>
      <w:outlineLvl w:val="0"/>
    </w:pPr>
    <w:rPr>
      <w:rFonts w:ascii="Arial" w:eastAsia="黑体" w:hAnsi="Arial" w:cs="Arial"/>
      <w:snapToGrid w:val="0"/>
      <w:kern w:val="2"/>
      <w:sz w:val="32"/>
      <w:szCs w:val="30"/>
    </w:rPr>
  </w:style>
  <w:style w:type="character" w:customStyle="1" w:styleId="20">
    <w:name w:val="标题 2 字符"/>
    <w:basedOn w:val="a0"/>
    <w:link w:val="2"/>
    <w:uiPriority w:val="9"/>
    <w:semiHidden/>
    <w:rsid w:val="00685E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85E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85E1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85E1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85E1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85E1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85E1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85E15"/>
    <w:rPr>
      <w:rFonts w:eastAsiaTheme="majorEastAsia" w:cstheme="majorBidi"/>
      <w:color w:val="595959" w:themeColor="text1" w:themeTint="A6"/>
    </w:rPr>
  </w:style>
  <w:style w:type="paragraph" w:styleId="a6">
    <w:name w:val="Title"/>
    <w:basedOn w:val="a"/>
    <w:next w:val="a"/>
    <w:link w:val="a7"/>
    <w:uiPriority w:val="10"/>
    <w:qFormat/>
    <w:rsid w:val="00685E15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7">
    <w:name w:val="标题 字符"/>
    <w:basedOn w:val="a0"/>
    <w:link w:val="a6"/>
    <w:uiPriority w:val="10"/>
    <w:rsid w:val="00685E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8">
    <w:name w:val="Subtitle"/>
    <w:basedOn w:val="a"/>
    <w:next w:val="a"/>
    <w:link w:val="a9"/>
    <w:uiPriority w:val="11"/>
    <w:qFormat/>
    <w:rsid w:val="00685E15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9">
    <w:name w:val="副标题 字符"/>
    <w:basedOn w:val="a0"/>
    <w:link w:val="a8"/>
    <w:uiPriority w:val="11"/>
    <w:rsid w:val="00685E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rsid w:val="00685E15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b">
    <w:name w:val="引用 字符"/>
    <w:basedOn w:val="a0"/>
    <w:link w:val="aa"/>
    <w:uiPriority w:val="29"/>
    <w:rsid w:val="00685E15"/>
    <w:rPr>
      <w:i/>
      <w:iCs/>
      <w:color w:val="404040" w:themeColor="text1" w:themeTint="BF"/>
    </w:rPr>
  </w:style>
  <w:style w:type="paragraph" w:styleId="ac">
    <w:name w:val="List Paragraph"/>
    <w:basedOn w:val="a"/>
    <w:uiPriority w:val="34"/>
    <w:qFormat/>
    <w:rsid w:val="00685E15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d">
    <w:name w:val="Intense Emphasis"/>
    <w:basedOn w:val="a0"/>
    <w:uiPriority w:val="21"/>
    <w:qFormat/>
    <w:rsid w:val="00685E15"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rsid w:val="00685E15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f">
    <w:name w:val="明显引用 字符"/>
    <w:basedOn w:val="a0"/>
    <w:link w:val="ae"/>
    <w:uiPriority w:val="30"/>
    <w:rsid w:val="00685E15"/>
    <w:rPr>
      <w:i/>
      <w:iCs/>
      <w:color w:val="0F4761" w:themeColor="accent1" w:themeShade="BF"/>
    </w:rPr>
  </w:style>
  <w:style w:type="character" w:styleId="af0">
    <w:name w:val="Intense Reference"/>
    <w:basedOn w:val="a0"/>
    <w:uiPriority w:val="32"/>
    <w:qFormat/>
    <w:rsid w:val="00685E15"/>
    <w:rPr>
      <w:b/>
      <w:bCs/>
      <w:smallCaps/>
      <w:color w:val="0F4761" w:themeColor="accent1" w:themeShade="BF"/>
      <w:spacing w:val="5"/>
    </w:rPr>
  </w:style>
  <w:style w:type="paragraph" w:styleId="af1">
    <w:name w:val="caption"/>
    <w:basedOn w:val="a"/>
    <w:next w:val="a"/>
    <w:uiPriority w:val="35"/>
    <w:unhideWhenUsed/>
    <w:qFormat/>
    <w:rsid w:val="00685E15"/>
    <w:pPr>
      <w:widowControl w:val="0"/>
      <w:jc w:val="both"/>
    </w:pPr>
    <w:rPr>
      <w:rFonts w:asciiTheme="majorHAnsi" w:eastAsia="黑体" w:hAnsiTheme="majorHAnsi" w:cstheme="majorBidi"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19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7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 Yang</dc:creator>
  <cp:keywords/>
  <dc:description/>
  <cp:lastModifiedBy>Zhao Yang</cp:lastModifiedBy>
  <cp:revision>6</cp:revision>
  <dcterms:created xsi:type="dcterms:W3CDTF">2024-04-18T07:13:00Z</dcterms:created>
  <dcterms:modified xsi:type="dcterms:W3CDTF">2024-07-08T11:57:00Z</dcterms:modified>
</cp:coreProperties>
</file>